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25D92" w14:textId="2BBF6A1F" w:rsidR="00AF33CD" w:rsidRDefault="0017175E">
      <w:pPr>
        <w:rPr>
          <w:rFonts w:ascii="Times New Roman" w:eastAsia="宋体" w:hAnsi="Times New Roman" w:hint="eastAsia"/>
          <w:b/>
          <w:bCs/>
          <w:szCs w:val="22"/>
        </w:rPr>
      </w:pPr>
      <w:r w:rsidRPr="00376188">
        <w:rPr>
          <w:rFonts w:ascii="Times New Roman" w:eastAsia="宋体" w:hAnsi="Times New Roman" w:hint="eastAsia"/>
          <w:b/>
          <w:bCs/>
          <w:szCs w:val="22"/>
        </w:rPr>
        <w:t>T</w:t>
      </w:r>
      <w:r w:rsidRPr="00376188">
        <w:rPr>
          <w:rFonts w:ascii="Times New Roman" w:eastAsia="宋体" w:hAnsi="Times New Roman"/>
          <w:b/>
          <w:bCs/>
          <w:szCs w:val="22"/>
        </w:rPr>
        <w:t xml:space="preserve">able </w:t>
      </w:r>
      <w:r w:rsidR="005E2E46">
        <w:rPr>
          <w:rFonts w:ascii="Times New Roman" w:eastAsia="宋体" w:hAnsi="Times New Roman" w:hint="eastAsia"/>
          <w:b/>
          <w:bCs/>
          <w:szCs w:val="22"/>
        </w:rPr>
        <w:t>S</w:t>
      </w:r>
      <w:r w:rsidRPr="00376188">
        <w:rPr>
          <w:rFonts w:ascii="Times New Roman" w:eastAsia="宋体" w:hAnsi="Times New Roman"/>
          <w:b/>
          <w:bCs/>
          <w:szCs w:val="22"/>
        </w:rPr>
        <w:t xml:space="preserve">1 </w:t>
      </w:r>
      <w:r w:rsidR="005E2E46" w:rsidRPr="005E2E46">
        <w:rPr>
          <w:rFonts w:ascii="Times New Roman" w:eastAsia="宋体" w:hAnsi="Times New Roman"/>
          <w:b/>
          <w:bCs/>
          <w:szCs w:val="22"/>
        </w:rPr>
        <w:t>MR results of differential metabolites exhibiting causal relationships related to TAA.</w:t>
      </w:r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900"/>
        <w:gridCol w:w="810"/>
        <w:gridCol w:w="900"/>
        <w:gridCol w:w="1080"/>
        <w:gridCol w:w="990"/>
        <w:gridCol w:w="990"/>
        <w:gridCol w:w="1170"/>
        <w:gridCol w:w="810"/>
        <w:gridCol w:w="1440"/>
        <w:gridCol w:w="990"/>
        <w:gridCol w:w="1170"/>
        <w:gridCol w:w="1080"/>
      </w:tblGrid>
      <w:tr w:rsidR="00AF33CD" w:rsidRPr="00AF33CD" w14:paraId="760A1471" w14:textId="77777777" w:rsidTr="00AF33CD">
        <w:trPr>
          <w:trHeight w:val="6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55F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r.exp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B3A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.expos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C55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ffect_allele.exposur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98F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ther_allele.exposu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123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f.expos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F98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ta.expos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A96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.expos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9E5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al.exp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CD4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626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size.expos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FC8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.expos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9AD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C205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9B9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</w:tr>
      <w:tr w:rsidR="00AF33CD" w:rsidRPr="00AF33CD" w14:paraId="3E230C6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1C2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BE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3928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418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F4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CA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2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165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48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7E6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99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8F0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E-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5E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802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6C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0CF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E1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83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603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30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D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.044457</w:t>
            </w:r>
          </w:p>
        </w:tc>
      </w:tr>
      <w:tr w:rsidR="00AF33CD" w:rsidRPr="00AF33CD" w14:paraId="4D7656E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2CD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567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304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516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900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5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6C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8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938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8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7A4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47B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0184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F61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7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9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38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E89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85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0DB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050191</w:t>
            </w:r>
          </w:p>
        </w:tc>
      </w:tr>
      <w:tr w:rsidR="00AF33CD" w:rsidRPr="00AF33CD" w14:paraId="265C95C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12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B40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225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006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92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63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9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3C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87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20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9D7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E-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2F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8029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43A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9F0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D52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645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C0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32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D95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6.990517</w:t>
            </w:r>
          </w:p>
        </w:tc>
      </w:tr>
      <w:tr w:rsidR="00AF33CD" w:rsidRPr="00AF33CD" w14:paraId="62DFBE8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010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696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986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CC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9E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37E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8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76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6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7C1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2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29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78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3937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043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D64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7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4E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9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608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04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EE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2001229</w:t>
            </w:r>
          </w:p>
        </w:tc>
      </w:tr>
      <w:tr w:rsidR="00AF33CD" w:rsidRPr="00AF33CD" w14:paraId="1F915F7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577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730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17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BF7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413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1C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34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8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B57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7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789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BB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255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F70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7B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C7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08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16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38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3B3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1909114</w:t>
            </w:r>
          </w:p>
        </w:tc>
      </w:tr>
      <w:tr w:rsidR="00AF33CD" w:rsidRPr="00AF33CD" w14:paraId="44AC741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221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43A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1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7E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5E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8FF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6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1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6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DB5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4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80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9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FBA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045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1B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D5E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84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14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FA5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63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D71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120386</w:t>
            </w:r>
          </w:p>
        </w:tc>
      </w:tr>
      <w:tr w:rsidR="00AF33CD" w:rsidRPr="00AF33CD" w14:paraId="59209F1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A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6B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74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0BD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58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67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0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F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77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34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E-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0E5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E76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9B4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E1B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387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A9F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57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2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.129848</w:t>
            </w:r>
          </w:p>
        </w:tc>
      </w:tr>
      <w:tr w:rsidR="00AF33CD" w:rsidRPr="00AF33CD" w14:paraId="4EED70C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1F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07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71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7FD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52C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06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93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1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6E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56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0B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E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D0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5744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E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B0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F7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17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50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46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1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3195158</w:t>
            </w:r>
          </w:p>
        </w:tc>
      </w:tr>
      <w:tr w:rsidR="00AF33CD" w:rsidRPr="00AF33CD" w14:paraId="658788E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85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E0F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489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69B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A95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59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5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D2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70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00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28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4A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E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6D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23178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B2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C68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E4E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89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D8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812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360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.885974</w:t>
            </w:r>
          </w:p>
        </w:tc>
      </w:tr>
      <w:tr w:rsidR="00AF33CD" w:rsidRPr="00AF33CD" w14:paraId="314179AC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139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0DA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501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28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6B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356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6ED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2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D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0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D52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396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603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E94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1FF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72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334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740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12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17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4295987</w:t>
            </w:r>
          </w:p>
        </w:tc>
      </w:tr>
      <w:tr w:rsidR="00AF33CD" w:rsidRPr="00AF33CD" w14:paraId="10FD1C0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94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048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00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17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EB9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C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C11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76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4B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423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7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0A4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2074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42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D8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D40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688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14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9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F5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8083414</w:t>
            </w:r>
          </w:p>
        </w:tc>
      </w:tr>
      <w:tr w:rsidR="00AF33CD" w:rsidRPr="00AF33CD" w14:paraId="05C58D8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98A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23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18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91E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92D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53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2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4A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76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687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8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CD8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6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EA0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461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89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92D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EA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706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DA1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85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C9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7330922</w:t>
            </w:r>
          </w:p>
        </w:tc>
      </w:tr>
      <w:tr w:rsidR="00AF33CD" w:rsidRPr="00AF33CD" w14:paraId="2176383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AFA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B9E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477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43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4C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6E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0CD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697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D1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15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B15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0E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A8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489823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A0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558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26B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720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65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78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1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.747459</w:t>
            </w:r>
          </w:p>
        </w:tc>
      </w:tr>
      <w:tr w:rsidR="00AF33CD" w:rsidRPr="00AF33CD" w14:paraId="313A9323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CD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3B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979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179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57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D8B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C2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28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A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0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F0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E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F87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0708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1A8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D90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8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89D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3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ABF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83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979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471454</w:t>
            </w:r>
          </w:p>
        </w:tc>
      </w:tr>
      <w:tr w:rsidR="00AF33CD" w:rsidRPr="00AF33CD" w14:paraId="78FEA17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754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6DF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59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DE5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D9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2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8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54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4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7F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26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EB9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D26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597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800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3F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FC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71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ACA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81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8B9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5884185</w:t>
            </w:r>
          </w:p>
        </w:tc>
      </w:tr>
      <w:tr w:rsidR="00AF33CD" w:rsidRPr="00AF33CD" w14:paraId="613268F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F1C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24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1F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D41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52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7BD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5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40B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58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2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9E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9F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056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1E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20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59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E9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53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682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.598314</w:t>
            </w:r>
          </w:p>
        </w:tc>
      </w:tr>
      <w:tr w:rsidR="00AF33CD" w:rsidRPr="00AF33CD" w14:paraId="1F4FDE7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7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8D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AC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3B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01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5F9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4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59C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5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286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E-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834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94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B9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9EC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49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363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78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CF9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3.035878</w:t>
            </w:r>
          </w:p>
        </w:tc>
      </w:tr>
      <w:tr w:rsidR="00AF33CD" w:rsidRPr="00AF33CD" w14:paraId="623EBC3C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3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E3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735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7D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08A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4DA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5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C8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0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984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20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E9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E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9A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94002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6EC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FA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42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17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69B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38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07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4813474</w:t>
            </w:r>
          </w:p>
        </w:tc>
      </w:tr>
      <w:tr w:rsidR="00AF33CD" w:rsidRPr="00AF33CD" w14:paraId="750C010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239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160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204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74F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59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246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5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40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38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330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1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B9D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3E-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D03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9976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6A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B29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A1D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95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B4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23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918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.475575</w:t>
            </w:r>
          </w:p>
        </w:tc>
      </w:tr>
      <w:tr w:rsidR="00AF33CD" w:rsidRPr="00AF33CD" w14:paraId="1D1E993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FC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3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2118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FD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242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0D9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30E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9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841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BB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E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9B9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53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4C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92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CBE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224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CF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84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81F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6209093</w:t>
            </w:r>
          </w:p>
        </w:tc>
      </w:tr>
      <w:tr w:rsidR="00AF33CD" w:rsidRPr="00AF33CD" w14:paraId="505708B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E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C22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599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863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EB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98C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BC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5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F29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3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D63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AE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597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EF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64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AE2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53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8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50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11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3892692</w:t>
            </w:r>
          </w:p>
        </w:tc>
      </w:tr>
      <w:tr w:rsidR="00AF33CD" w:rsidRPr="00AF33CD" w14:paraId="6D73480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0F7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86B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0A4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FA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819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6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618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8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CE7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7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65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E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917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663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24E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3C8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98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5D9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21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F2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.976027</w:t>
            </w:r>
          </w:p>
        </w:tc>
      </w:tr>
      <w:tr w:rsidR="00AF33CD" w:rsidRPr="00AF33CD" w14:paraId="1BE00B6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C8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AA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A5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21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7CC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B41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4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90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68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E37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E-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795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E28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78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B3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64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4C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08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8E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0.091188</w:t>
            </w:r>
          </w:p>
        </w:tc>
      </w:tr>
      <w:tr w:rsidR="00AF33CD" w:rsidRPr="00AF33CD" w14:paraId="71359E0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041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96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559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EA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811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E8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4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D8C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67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684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1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A23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09A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2738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3E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627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9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58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D63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04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842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9030967</w:t>
            </w:r>
          </w:p>
        </w:tc>
      </w:tr>
      <w:tr w:rsidR="00AF33CD" w:rsidRPr="00AF33CD" w14:paraId="0D6DBADC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05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808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79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08C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BB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312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6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5DB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77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410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2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128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9E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614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1086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9F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D6C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199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52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587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A7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6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52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.919748</w:t>
            </w:r>
          </w:p>
        </w:tc>
      </w:tr>
      <w:tr w:rsidR="00AF33CD" w:rsidRPr="00AF33CD" w14:paraId="7C1A4A8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4B7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AB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3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04B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A2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D6D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043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33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AE5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8E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33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8D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A8D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CB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68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E2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238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669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.450024</w:t>
            </w:r>
          </w:p>
        </w:tc>
      </w:tr>
      <w:tr w:rsidR="00AF33CD" w:rsidRPr="00AF33CD" w14:paraId="01F6B42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11A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9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EEC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41C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D7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016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2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ABD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63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E02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E-1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D10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E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85B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BA7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30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3FE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69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495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1.555639</w:t>
            </w:r>
          </w:p>
        </w:tc>
      </w:tr>
      <w:tr w:rsidR="00AF33CD" w:rsidRPr="00AF33CD" w14:paraId="3B6C5C7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28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2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065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5E8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287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C7A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45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53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64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8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D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E-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8D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5971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8E8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E15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33C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0608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8D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40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E56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.577984</w:t>
            </w:r>
          </w:p>
        </w:tc>
      </w:tr>
      <w:tr w:rsidR="00AF33CD" w:rsidRPr="00AF33CD" w14:paraId="32CEB26E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38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80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10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FF7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1D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E90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7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72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03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2F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13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072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6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17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6564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344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7AC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70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92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C4D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87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C8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3430116</w:t>
            </w:r>
          </w:p>
        </w:tc>
      </w:tr>
      <w:tr w:rsidR="00AF33CD" w:rsidRPr="00AF33CD" w14:paraId="2AAB2B2E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90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547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73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F1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24F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FE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8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DE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0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44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1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139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9E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9D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12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235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FAE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C6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29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592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07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50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.052817</w:t>
            </w:r>
          </w:p>
        </w:tc>
      </w:tr>
      <w:tr w:rsidR="00AF33CD" w:rsidRPr="00AF33CD" w14:paraId="6F78008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3CB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48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840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ED7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FE8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EE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0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634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6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CB2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87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212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2E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F54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3799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1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087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FF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143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19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1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8C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7872888</w:t>
            </w:r>
          </w:p>
        </w:tc>
      </w:tr>
      <w:tr w:rsidR="00AF33CD" w:rsidRPr="00AF33CD" w14:paraId="7757AC0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A23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3F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02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C9F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7C5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435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8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03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47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98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4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36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E-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41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74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55A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BF1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6E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73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397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0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CA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.324804</w:t>
            </w:r>
          </w:p>
        </w:tc>
      </w:tr>
      <w:tr w:rsidR="00AF33CD" w:rsidRPr="00AF33CD" w14:paraId="1A375D53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55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89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36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4D5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214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7C3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6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EDE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838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42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9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49F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1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D16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505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7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854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5FB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76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F4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22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06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9896811</w:t>
            </w:r>
          </w:p>
        </w:tc>
      </w:tr>
      <w:tr w:rsidR="00AF33CD" w:rsidRPr="00AF33CD" w14:paraId="0F3D5B4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E95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33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3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011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D9D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0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4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22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19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ED2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96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D1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CE7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7535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BC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2FC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C70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054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5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61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6B5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747508</w:t>
            </w:r>
          </w:p>
        </w:tc>
      </w:tr>
      <w:tr w:rsidR="00AF33CD" w:rsidRPr="00AF33CD" w14:paraId="4A546F32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9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33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4714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57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248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9C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8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C0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5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B3C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0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C1E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6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378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9769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90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033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7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97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400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71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04F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007822</w:t>
            </w:r>
          </w:p>
        </w:tc>
      </w:tr>
      <w:tr w:rsidR="00AF33CD" w:rsidRPr="00AF33CD" w14:paraId="3FE8E2D2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B2C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099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778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924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EFC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AFD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8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78F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536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557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0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EB1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9D7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64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406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CAE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895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18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63E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8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B8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6981389</w:t>
            </w:r>
          </w:p>
        </w:tc>
      </w:tr>
      <w:tr w:rsidR="00AF33CD" w:rsidRPr="00AF33CD" w14:paraId="474E4F82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12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96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2849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867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1DD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A5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9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E4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6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1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7CF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5E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1A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162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3CA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59C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FBB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847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E07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91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FD6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7013671</w:t>
            </w:r>
          </w:p>
        </w:tc>
      </w:tr>
      <w:tr w:rsidR="00AF33CD" w:rsidRPr="00AF33CD" w14:paraId="0423233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134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727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3879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7AD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AA5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03E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4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950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2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358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1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6A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6E-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DAD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612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3C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38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648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48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75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88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81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.349049</w:t>
            </w:r>
          </w:p>
        </w:tc>
      </w:tr>
      <w:tr w:rsidR="00AF33CD" w:rsidRPr="00AF33CD" w14:paraId="197101BF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AB7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16C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46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C2D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415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B7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6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812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8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2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27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D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9E-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F8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29146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11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98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A6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927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B2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65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3F1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.444931</w:t>
            </w:r>
          </w:p>
        </w:tc>
      </w:tr>
      <w:tr w:rsidR="00AF33CD" w:rsidRPr="00AF33CD" w14:paraId="3FF75D83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B76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5E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04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15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F76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C57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561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09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DE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5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0D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E-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A7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745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8E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CC7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93D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60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C2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87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6E9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.507977</w:t>
            </w:r>
          </w:p>
        </w:tc>
      </w:tr>
      <w:tr w:rsidR="00AF33CD" w:rsidRPr="00AF33CD" w14:paraId="251AAE3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F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E7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388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B50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DFC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F11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5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4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58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DD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5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B50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2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7B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4145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44C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3AD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043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027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98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34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72A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4195696</w:t>
            </w:r>
          </w:p>
        </w:tc>
      </w:tr>
      <w:tr w:rsidR="00AF33CD" w:rsidRPr="00AF33CD" w14:paraId="7527CD8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FCA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2F0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49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B92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851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38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43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5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2E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6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E1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7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C07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72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E4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ED5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BB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09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839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58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39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3407323</w:t>
            </w:r>
          </w:p>
        </w:tc>
      </w:tr>
      <w:tr w:rsidR="00AF33CD" w:rsidRPr="00AF33CD" w14:paraId="344C4DB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92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C78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787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EF1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15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29D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1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29D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3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61D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76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5B3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1C9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6464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03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6C3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ED4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26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681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94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86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422512</w:t>
            </w:r>
          </w:p>
        </w:tc>
      </w:tr>
      <w:tr w:rsidR="00AF33CD" w:rsidRPr="00AF33CD" w14:paraId="5204D3F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02A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A7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7439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C2D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C3F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8DC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1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19B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7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A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8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89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8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AEC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99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F6A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A7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53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089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9FF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18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E9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7319749</w:t>
            </w:r>
          </w:p>
        </w:tc>
      </w:tr>
      <w:tr w:rsidR="00AF33CD" w:rsidRPr="00AF33CD" w14:paraId="425E7A5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68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34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778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6D4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4E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C9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E5D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9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26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86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7B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8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425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64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25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62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39A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78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6ED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61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30A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743391</w:t>
            </w:r>
          </w:p>
        </w:tc>
      </w:tr>
      <w:tr w:rsidR="00AF33CD" w:rsidRPr="00AF33CD" w14:paraId="58A9EBE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E8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16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745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FAA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F23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02C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6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B8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926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5F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6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9C2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0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D2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871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E6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47C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09B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82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A81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83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42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1968552</w:t>
            </w:r>
          </w:p>
        </w:tc>
      </w:tr>
      <w:tr w:rsidR="00AF33CD" w:rsidRPr="00AF33CD" w14:paraId="5C3A769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D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6C7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35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78A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AEC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D5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022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5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DC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60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C1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40E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3041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C38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D10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3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0993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80F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35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731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14072</w:t>
            </w:r>
          </w:p>
        </w:tc>
      </w:tr>
      <w:tr w:rsidR="00AF33CD" w:rsidRPr="00AF33CD" w14:paraId="0AB9808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52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9A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2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E3C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F5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37D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C55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8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6D3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9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1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7E-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A8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8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D9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386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A86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318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002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608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4C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.362438</w:t>
            </w:r>
          </w:p>
        </w:tc>
      </w:tr>
      <w:tr w:rsidR="00AF33CD" w:rsidRPr="00AF33CD" w14:paraId="52E6C0D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B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2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99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A6B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803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C8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8B0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28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94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35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7B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E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8F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794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D0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0F8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2E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8149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25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75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645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5479071</w:t>
            </w:r>
          </w:p>
        </w:tc>
      </w:tr>
      <w:tr w:rsidR="00AF33CD" w:rsidRPr="00AF33CD" w14:paraId="324E1C6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4E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A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103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F4C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B6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CBC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9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A5C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0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3C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86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A4F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9E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320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5627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2D6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BF3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D78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4662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5B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01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09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.915991</w:t>
            </w:r>
          </w:p>
        </w:tc>
      </w:tr>
      <w:tr w:rsidR="00AF33CD" w:rsidRPr="00AF33CD" w14:paraId="6B4ACA6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277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7CE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74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FD2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36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569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B23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5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B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19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03A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1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70C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651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08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46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BE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1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80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95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A2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55879</w:t>
            </w:r>
          </w:p>
        </w:tc>
      </w:tr>
      <w:tr w:rsidR="00AF33CD" w:rsidRPr="00AF33CD" w14:paraId="1CEA8A33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C48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891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20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22D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B83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30E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8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C9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69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55B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47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3AE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E-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AAC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74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501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9F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5C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96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D5E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41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17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3.885317</w:t>
            </w:r>
          </w:p>
        </w:tc>
      </w:tr>
      <w:tr w:rsidR="00AF33CD" w:rsidRPr="00AF33CD" w14:paraId="487C525C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8BA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B8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68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B30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53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F8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B1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09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95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4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0E8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7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5E6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8542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F0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A19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22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819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E19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05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384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.1808718</w:t>
            </w:r>
          </w:p>
        </w:tc>
      </w:tr>
      <w:tr w:rsidR="00AF33CD" w:rsidRPr="00AF33CD" w14:paraId="3D0B324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C1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32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12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148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F77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CF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4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67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1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0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9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2F4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8E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5C1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83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96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C99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C7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52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2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76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8C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1643427</w:t>
            </w:r>
          </w:p>
        </w:tc>
      </w:tr>
      <w:tr w:rsidR="00AF33CD" w:rsidRPr="00AF33CD" w14:paraId="7262F16F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4F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A51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41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3E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6FE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F83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2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1A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1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884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8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D18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2E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32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8247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30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5D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27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735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E1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31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AA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3125519</w:t>
            </w:r>
          </w:p>
        </w:tc>
      </w:tr>
      <w:tr w:rsidR="00AF33CD" w:rsidRPr="00AF33CD" w14:paraId="67C6328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B2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67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468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6B1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DF5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1B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9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C7C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9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16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19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4F1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E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2CF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25444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43D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905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B37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1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AF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63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9E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.7111835</w:t>
            </w:r>
          </w:p>
        </w:tc>
      </w:tr>
      <w:tr w:rsidR="00AF33CD" w:rsidRPr="00AF33CD" w14:paraId="18C1E1A3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2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9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570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A6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DB1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06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E7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7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C41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6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F0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1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995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5062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1B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EF0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E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323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B0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19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86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541816</w:t>
            </w:r>
          </w:p>
        </w:tc>
      </w:tr>
      <w:tr w:rsidR="00AF33CD" w:rsidRPr="00AF33CD" w14:paraId="6B29555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D99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881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89D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9D0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FDA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A1C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05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D67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7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3E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5E-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AFC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E2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DFD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44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11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A93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08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B13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.646748</w:t>
            </w:r>
          </w:p>
        </w:tc>
      </w:tr>
      <w:tr w:rsidR="00AF33CD" w:rsidRPr="00AF33CD" w14:paraId="3DE7699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BE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4B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385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CB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9CA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0AD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9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8EE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0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C7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3E-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29E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0B2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FCF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285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16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4E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88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380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3.502436</w:t>
            </w:r>
          </w:p>
        </w:tc>
      </w:tr>
      <w:tr w:rsidR="00AF33CD" w:rsidRPr="00AF33CD" w14:paraId="53B9684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68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85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72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3B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AB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93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6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C34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3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36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3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78A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E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572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21077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BE7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139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BE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408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9FA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9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AF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9718199</w:t>
            </w:r>
          </w:p>
        </w:tc>
      </w:tr>
      <w:tr w:rsidR="00AF33CD" w:rsidRPr="00AF33CD" w14:paraId="398C285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73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13E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A6B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8DF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4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680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5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B5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8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0CC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E-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7D7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479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A3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FB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16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648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1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935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.091842</w:t>
            </w:r>
          </w:p>
        </w:tc>
      </w:tr>
      <w:tr w:rsidR="00AF33CD" w:rsidRPr="00AF33CD" w14:paraId="643423F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E3E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F6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33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AD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AE1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72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7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FE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0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C1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E-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424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8F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14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75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75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65E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08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4F0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5.142024</w:t>
            </w:r>
          </w:p>
        </w:tc>
      </w:tr>
      <w:tr w:rsidR="00AF33CD" w:rsidRPr="00AF33CD" w14:paraId="2D3248FF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0E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2A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65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DCC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AA7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25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0C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9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85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0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DD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C8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475095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69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45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0E4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894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DC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2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254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8552732</w:t>
            </w:r>
          </w:p>
        </w:tc>
      </w:tr>
      <w:tr w:rsidR="00AF33CD" w:rsidRPr="00AF33CD" w14:paraId="02A1E59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2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C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796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33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362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E1A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6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32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8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F3E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4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65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E-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E3A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1086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90F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A4B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E1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42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CC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59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51D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.964693</w:t>
            </w:r>
          </w:p>
        </w:tc>
      </w:tr>
      <w:tr w:rsidR="00AF33CD" w:rsidRPr="00AF33CD" w14:paraId="2F3BFFB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EA6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11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672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131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581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3D4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8FB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7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4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16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D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E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39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25513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C3F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2C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787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315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2A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48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CB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6208044</w:t>
            </w:r>
          </w:p>
        </w:tc>
      </w:tr>
      <w:tr w:rsidR="00AF33CD" w:rsidRPr="00AF33CD" w14:paraId="4D85059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CB8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6D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64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D4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F4D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1F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6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6C4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0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E0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7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49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5C2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5671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F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4FD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DB4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09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092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2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80B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8738096</w:t>
            </w:r>
          </w:p>
        </w:tc>
      </w:tr>
      <w:tr w:rsidR="00AF33CD" w:rsidRPr="00AF33CD" w14:paraId="554E264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D62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CE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041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CB9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D3C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E3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2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83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1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C23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85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316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4E-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D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341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BB8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CF9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872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96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01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04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64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.757473</w:t>
            </w:r>
          </w:p>
        </w:tc>
      </w:tr>
      <w:tr w:rsidR="00AF33CD" w:rsidRPr="00AF33CD" w14:paraId="16EB64B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DDF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4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849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92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9CE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7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9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52F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1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28F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28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784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5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D4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35137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31C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8DA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B9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99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189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69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0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8203923</w:t>
            </w:r>
          </w:p>
        </w:tc>
      </w:tr>
      <w:tr w:rsidR="00AF33CD" w:rsidRPr="00AF33CD" w14:paraId="79C0D6E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D9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FAA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713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08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462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0A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4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3C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2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9E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85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E10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E-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CB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755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6E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DBC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34C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34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A1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59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04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3188251</w:t>
            </w:r>
          </w:p>
        </w:tc>
      </w:tr>
      <w:tr w:rsidR="00AF33CD" w:rsidRPr="00AF33CD" w14:paraId="67FADA9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6CF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7F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751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12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82B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54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8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EBE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1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648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72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D7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FE5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4787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C87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336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2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181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47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73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34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589408</w:t>
            </w:r>
          </w:p>
        </w:tc>
      </w:tr>
      <w:tr w:rsidR="00AF33CD" w:rsidRPr="00AF33CD" w14:paraId="421396F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C8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F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4646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76B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22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9AA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6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E4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889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11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1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81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8AC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2525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18A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25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0B4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98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0A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78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F1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2881975</w:t>
            </w:r>
          </w:p>
        </w:tc>
      </w:tr>
      <w:tr w:rsidR="00AF33CD" w:rsidRPr="00AF33CD" w14:paraId="43B8D62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729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F3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3E7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0F0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4C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A3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6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79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6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EA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8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CD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2B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5E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5C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0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8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61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CB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8857107</w:t>
            </w:r>
          </w:p>
        </w:tc>
      </w:tr>
      <w:tr w:rsidR="00AF33CD" w:rsidRPr="00AF33CD" w14:paraId="2152EAF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BE1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07A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527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FA8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EE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2CD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3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1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B96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57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2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3F0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196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7D0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6A0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86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090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BE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74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E0C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9009816</w:t>
            </w:r>
          </w:p>
        </w:tc>
      </w:tr>
      <w:tr w:rsidR="00AF33CD" w:rsidRPr="00AF33CD" w14:paraId="7BAA1D6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F5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F00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73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3E7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33F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60E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8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3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6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6D4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4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6D5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5E-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AA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12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851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82B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806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14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B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59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41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.246498</w:t>
            </w:r>
          </w:p>
        </w:tc>
      </w:tr>
      <w:tr w:rsidR="00AF33CD" w:rsidRPr="00AF33CD" w14:paraId="464B7D9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70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3B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8362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F0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F3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4D9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6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2C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86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25C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52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57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31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72227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1C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69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25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39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95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81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37B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1235221</w:t>
            </w:r>
          </w:p>
        </w:tc>
      </w:tr>
      <w:tr w:rsidR="00AF33CD" w:rsidRPr="00AF33CD" w14:paraId="409A152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A5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D5B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1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A7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810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5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2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8B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3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3C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8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CDB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E-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598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045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344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913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C97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948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DC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29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96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3785465</w:t>
            </w:r>
          </w:p>
        </w:tc>
      </w:tr>
      <w:tr w:rsidR="00AF33CD" w:rsidRPr="00AF33CD" w14:paraId="1D9ED06F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50E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2E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3A2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FF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110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0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395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68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C6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5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D56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2E-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035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17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604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B1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43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A7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94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C0A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8.121809</w:t>
            </w:r>
          </w:p>
        </w:tc>
      </w:tr>
      <w:tr w:rsidR="00AF33CD" w:rsidRPr="00AF33CD" w14:paraId="590D8E2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FF7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AE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57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34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60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5F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6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34E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19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559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2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DC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0E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E72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6531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5C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49D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14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004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11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9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E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4596335</w:t>
            </w:r>
          </w:p>
        </w:tc>
      </w:tr>
      <w:tr w:rsidR="00AF33CD" w:rsidRPr="00AF33CD" w14:paraId="2677A5DF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32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64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62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0D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EE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1F5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0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8A3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2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62B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3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8F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44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4D5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7993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77D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86F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D7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42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84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24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94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.1898134</w:t>
            </w:r>
          </w:p>
        </w:tc>
      </w:tr>
      <w:tr w:rsidR="00AF33CD" w:rsidRPr="00AF33CD" w14:paraId="28DC2C8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32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236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635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FDB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04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8E8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8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7EA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69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4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17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81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7F0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4199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37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5D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CC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84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D8A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97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D3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9987911</w:t>
            </w:r>
          </w:p>
        </w:tc>
      </w:tr>
      <w:tr w:rsidR="00AF33CD" w:rsidRPr="00AF33CD" w14:paraId="5BC61AA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72E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56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796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B14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93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6B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67D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56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18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58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D5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1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91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45382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92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DF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934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778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E29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76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9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5606745</w:t>
            </w:r>
          </w:p>
        </w:tc>
      </w:tr>
      <w:tr w:rsidR="00AF33CD" w:rsidRPr="00AF33CD" w14:paraId="2131995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488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A20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791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E71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85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90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1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C1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E66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47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BB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0A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81067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D44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C4A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7BA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47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BE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87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346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5727382</w:t>
            </w:r>
          </w:p>
        </w:tc>
      </w:tr>
      <w:tr w:rsidR="00AF33CD" w:rsidRPr="00AF33CD" w14:paraId="07AACECE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CD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B8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845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3DA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1D2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69C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5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62C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3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DB9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4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F60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9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EB8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299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0EA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1C7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095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83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99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34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2D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7928396</w:t>
            </w:r>
          </w:p>
        </w:tc>
      </w:tr>
      <w:tr w:rsidR="00AF33CD" w:rsidRPr="00AF33CD" w14:paraId="021EDDC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752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209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543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3EF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57D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841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F81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087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27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9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D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E-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5E2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278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59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7B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E82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6365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0E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42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079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.910426</w:t>
            </w:r>
          </w:p>
        </w:tc>
      </w:tr>
      <w:tr w:rsidR="00AF33CD" w:rsidRPr="00AF33CD" w14:paraId="2AB6B2D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5A5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734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6729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B4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A2C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A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E4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9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07B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4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6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7E-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588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767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B8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ACC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4D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714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C7A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00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14F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2.96565</w:t>
            </w:r>
          </w:p>
        </w:tc>
      </w:tr>
      <w:tr w:rsidR="00AF33CD" w:rsidRPr="00AF33CD" w14:paraId="7CE0EF1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2E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81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6766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7C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98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F97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8B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A0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43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580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6E-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E24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24719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6A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73F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BF1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1898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FF0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08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5F3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8290618</w:t>
            </w:r>
          </w:p>
        </w:tc>
      </w:tr>
      <w:tr w:rsidR="00AF33CD" w:rsidRPr="00AF33CD" w14:paraId="39770BB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E46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88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9096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00B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C3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1C5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6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F3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39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6A9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2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BA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E-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1CC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79916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4D7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78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A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421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A1C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87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E4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7600367</w:t>
            </w:r>
          </w:p>
        </w:tc>
      </w:tr>
      <w:tr w:rsidR="00AF33CD" w:rsidRPr="00AF33CD" w14:paraId="4394F992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9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D42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C7F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639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E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BF0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8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515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99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B8A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3E-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3D1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9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231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80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913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102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3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DA7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.576602</w:t>
            </w:r>
          </w:p>
        </w:tc>
      </w:tr>
      <w:tr w:rsidR="00AF33CD" w:rsidRPr="00AF33CD" w14:paraId="2C5DE66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6E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D04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234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662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0F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7F6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6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3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3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E00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E-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CD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22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CA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37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15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E98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8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25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3.12708</w:t>
            </w:r>
          </w:p>
        </w:tc>
      </w:tr>
      <w:tr w:rsidR="00AF33CD" w:rsidRPr="00AF33CD" w14:paraId="34C90CB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82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C0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65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3CA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76E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B9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9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33A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99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DD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88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C27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0BA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963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22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EB8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3D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188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F40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09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28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.6311078</w:t>
            </w:r>
          </w:p>
        </w:tc>
      </w:tr>
      <w:tr w:rsidR="00AF33CD" w:rsidRPr="00AF33CD" w14:paraId="0C2C435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B10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5E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078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15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A4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E17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42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13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910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7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F7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9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70C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488043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C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DB6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F37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106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C4C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17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9D6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4862789</w:t>
            </w:r>
          </w:p>
        </w:tc>
      </w:tr>
      <w:tr w:rsidR="00AF33CD" w:rsidRPr="00AF33CD" w14:paraId="4C9B9F1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796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8C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715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E8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9A2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91B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0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51F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79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DF1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4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8E2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E-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C4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044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7DA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6E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E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83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46A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21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BF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.662096</w:t>
            </w:r>
          </w:p>
        </w:tc>
      </w:tr>
      <w:tr w:rsidR="00AF33CD" w:rsidRPr="00AF33CD" w14:paraId="6166046E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9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A7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46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697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BB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BCC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9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69A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28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E1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1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1E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5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477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928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1C8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79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3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777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39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B0E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21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48E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8562895</w:t>
            </w:r>
          </w:p>
        </w:tc>
      </w:tr>
      <w:tr w:rsidR="00AF33CD" w:rsidRPr="00AF33CD" w14:paraId="36948452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D36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7E9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341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49D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E8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9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6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C7D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39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1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17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746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0E-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8C7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2421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D2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27B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D9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59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49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15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83C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3213783</w:t>
            </w:r>
          </w:p>
        </w:tc>
      </w:tr>
      <w:tr w:rsidR="00AF33CD" w:rsidRPr="00AF33CD" w14:paraId="271925F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08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397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343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BB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965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DDF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8D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35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6A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7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E1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5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FDE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7010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776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96D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AFA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32479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17F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71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980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9936579</w:t>
            </w:r>
          </w:p>
        </w:tc>
      </w:tr>
      <w:tr w:rsidR="00AF33CD" w:rsidRPr="00AF33CD" w14:paraId="7A62E7B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BA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8C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122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07F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82F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34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6F7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2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028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A38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9E-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6B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2208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BC0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F57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B4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76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2C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28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12A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.154344</w:t>
            </w:r>
          </w:p>
        </w:tc>
      </w:tr>
      <w:tr w:rsidR="00AF33CD" w:rsidRPr="00AF33CD" w14:paraId="66024AB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6C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565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154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42D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C45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103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86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364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058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18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087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3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B4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4059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F95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B5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6B2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7013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46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89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24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1073419</w:t>
            </w:r>
          </w:p>
        </w:tc>
      </w:tr>
      <w:tr w:rsidR="00AF33CD" w:rsidRPr="00AF33CD" w14:paraId="0477100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1B8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FA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707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85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2E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439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9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83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9B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3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B1C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E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D9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716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BD0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C2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18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344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346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37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BB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5798323</w:t>
            </w:r>
          </w:p>
        </w:tc>
      </w:tr>
      <w:tr w:rsidR="00AF33CD" w:rsidRPr="00AF33CD" w14:paraId="0C38345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828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8C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98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DD7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8F3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75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4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A7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258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0CE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8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09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E-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44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65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D5F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B50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C4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42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CA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138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50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04376</w:t>
            </w:r>
          </w:p>
        </w:tc>
      </w:tr>
      <w:tr w:rsidR="00AF33CD" w:rsidRPr="00AF33CD" w14:paraId="7F37B063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2D1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29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060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9D0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3F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A08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2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F99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4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B3F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5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58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2E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EC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7794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487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1BE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85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511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D5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7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92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.6433517</w:t>
            </w:r>
          </w:p>
        </w:tc>
      </w:tr>
      <w:tr w:rsidR="00AF33CD" w:rsidRPr="00AF33CD" w14:paraId="5A43B062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C7E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4E7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44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26D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BAE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5EB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6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B06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9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1BD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2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BD7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CA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28142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CA3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FB9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8E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53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42F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56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C7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4169655</w:t>
            </w:r>
          </w:p>
        </w:tc>
      </w:tr>
      <w:tr w:rsidR="00AF33CD" w:rsidRPr="00AF33CD" w14:paraId="0F4AA64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931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97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683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A3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082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A3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8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C09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95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691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169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06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7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7B5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568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E37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454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D63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655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D30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36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29B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1143435</w:t>
            </w:r>
          </w:p>
        </w:tc>
      </w:tr>
      <w:tr w:rsidR="00AF33CD" w:rsidRPr="00AF33CD" w14:paraId="757C63DA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C63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0D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814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40F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72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296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0B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2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7F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425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3D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E3D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34379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708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DD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48E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6248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B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39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E3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1707659</w:t>
            </w:r>
          </w:p>
        </w:tc>
      </w:tr>
      <w:tr w:rsidR="00AF33CD" w:rsidRPr="00AF33CD" w14:paraId="1A3DEC8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9D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FD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8447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C3D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748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668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7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52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80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FD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7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7ED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2E-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306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28381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F7D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44D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2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770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F1F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78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0D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.371112</w:t>
            </w:r>
          </w:p>
        </w:tc>
      </w:tr>
      <w:tr w:rsidR="00AF33CD" w:rsidRPr="00AF33CD" w14:paraId="6775DB5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D3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33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1268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479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580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CFA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6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4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9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02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5A5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8B1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9017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3D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941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75F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8219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9F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39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B2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4764978</w:t>
            </w:r>
          </w:p>
        </w:tc>
      </w:tr>
      <w:tr w:rsidR="00AF33CD" w:rsidRPr="00AF33CD" w14:paraId="3D19E7E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27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7B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F7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A32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A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6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C2B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9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F5A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7F6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6E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99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D9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E5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4E4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69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DE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08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33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6217055</w:t>
            </w:r>
          </w:p>
        </w:tc>
      </w:tr>
      <w:tr w:rsidR="00AF33CD" w:rsidRPr="00AF33CD" w14:paraId="077D1B5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91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DF0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158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67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3B8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A44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8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0E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1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A41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1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69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0E-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579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900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ECD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CC0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8BB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010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2E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668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F76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.921815</w:t>
            </w:r>
          </w:p>
        </w:tc>
      </w:tr>
      <w:tr w:rsidR="00AF33CD" w:rsidRPr="00AF33CD" w14:paraId="6D576A4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81D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050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73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F5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743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DD4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1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2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1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F1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0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9B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E-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9B5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12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C5C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0C9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5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8C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48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01D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03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7EB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.078832</w:t>
            </w:r>
          </w:p>
        </w:tc>
      </w:tr>
      <w:tr w:rsidR="00AF33CD" w:rsidRPr="00AF33CD" w14:paraId="3B8568CB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54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62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065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77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48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115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4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1B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50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2C1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7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93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E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2AB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714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AC7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BEF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63E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120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2C2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37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33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8426641</w:t>
            </w:r>
          </w:p>
        </w:tc>
      </w:tr>
      <w:tr w:rsidR="00AF33CD" w:rsidRPr="00AF33CD" w14:paraId="7EE3570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5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8D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1304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AA1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FFA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BEE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9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5D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98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CB3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2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CDF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9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1D7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22017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D2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BA6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BD1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27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FE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82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02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.58325</w:t>
            </w:r>
          </w:p>
        </w:tc>
      </w:tr>
      <w:tr w:rsidR="00AF33CD" w:rsidRPr="00AF33CD" w14:paraId="6C271AF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7FB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21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90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32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B7D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95A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C5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34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1B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09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2F3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E-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09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420598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1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E0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BF0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003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6BB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76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14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.495588</w:t>
            </w:r>
          </w:p>
        </w:tc>
      </w:tr>
      <w:tr w:rsidR="00AF33CD" w:rsidRPr="00AF33CD" w14:paraId="79402B0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FF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8AC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25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E3E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09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D8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1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26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B5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79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8A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1E-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462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3049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96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AC5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119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455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F68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85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47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.670602</w:t>
            </w:r>
          </w:p>
        </w:tc>
      </w:tr>
      <w:tr w:rsidR="00AF33CD" w:rsidRPr="00AF33CD" w14:paraId="26985EE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C33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15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31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61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A92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DCB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5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E0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51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540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89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2CF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36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89563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A3E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7E1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67F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858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25C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74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5C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110453</w:t>
            </w:r>
          </w:p>
        </w:tc>
      </w:tr>
      <w:tr w:rsidR="00AF33CD" w:rsidRPr="00AF33CD" w14:paraId="457F79C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4CC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8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042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806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53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BA4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4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D3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9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134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9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DA6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E-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FB2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572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1C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CA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793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18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C47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988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08F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8071106</w:t>
            </w:r>
          </w:p>
        </w:tc>
      </w:tr>
      <w:tr w:rsidR="00AF33CD" w:rsidRPr="00AF33CD" w14:paraId="1AAEC82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6CA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418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2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9F1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35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A32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4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26F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7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F87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37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0D0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7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705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626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20F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3C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525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6935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E0E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449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782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.9520024</w:t>
            </w:r>
          </w:p>
        </w:tc>
      </w:tr>
      <w:tr w:rsidR="00AF33CD" w:rsidRPr="00AF33CD" w14:paraId="7251BF6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80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4DE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4E4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95F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3D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9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80A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98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9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07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AFC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E-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2F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5C5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43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9A2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48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D5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37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D3C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.777352</w:t>
            </w:r>
          </w:p>
        </w:tc>
      </w:tr>
      <w:tr w:rsidR="00AF33CD" w:rsidRPr="00AF33CD" w14:paraId="7861CCBC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62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A0A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8737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002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D8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DB7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D1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0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D1F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7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6F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3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B3E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12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C96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96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82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20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B93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7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4E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7670686</w:t>
            </w:r>
          </w:p>
        </w:tc>
      </w:tr>
      <w:tr w:rsidR="00AF33CD" w:rsidRPr="00AF33CD" w14:paraId="744B0F2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2FB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B2F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600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0F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F32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47C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3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654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4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A0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98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B91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6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C3A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2333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A2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C2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56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57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1ED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0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1A4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5459597</w:t>
            </w:r>
          </w:p>
        </w:tc>
      </w:tr>
      <w:tr w:rsidR="00AF33CD" w:rsidRPr="00AF33CD" w14:paraId="6B28ED5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5B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B9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391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73B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6C8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671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8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BF9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44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BC5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8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0E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3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F64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7864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35D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BD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9D6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1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49E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29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4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5025367</w:t>
            </w:r>
          </w:p>
        </w:tc>
      </w:tr>
      <w:tr w:rsidR="00AF33CD" w:rsidRPr="00AF33CD" w14:paraId="1028C44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50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772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4302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39C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D91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11F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A0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3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2AE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334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39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2C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42171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4EF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B6F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16E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2044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8B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47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D11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7146894</w:t>
            </w:r>
          </w:p>
        </w:tc>
      </w:tr>
      <w:tr w:rsidR="00AF33CD" w:rsidRPr="00AF33CD" w14:paraId="5EBBE90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14D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143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7567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E1E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B5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2B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C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4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78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20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FB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8C0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7250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C0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D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9DA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084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999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76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01F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8882131</w:t>
            </w:r>
          </w:p>
        </w:tc>
      </w:tr>
      <w:tr w:rsidR="00AF33CD" w:rsidRPr="00AF33CD" w14:paraId="4B3FD820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97B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24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1039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326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11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ABB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9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195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0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35B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56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B8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E-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D7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3751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A05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021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40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55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F9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3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B92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2548432</w:t>
            </w:r>
          </w:p>
        </w:tc>
      </w:tr>
      <w:tr w:rsidR="00AF33CD" w:rsidRPr="00AF33CD" w14:paraId="6086E2D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93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7B9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61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B3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D6B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C8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3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629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1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98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9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78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A59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045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33A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3E1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1F6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8159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0E6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6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10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1325939</w:t>
            </w:r>
          </w:p>
        </w:tc>
      </w:tr>
      <w:tr w:rsidR="00AF33CD" w:rsidRPr="00AF33CD" w14:paraId="477F6E2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98F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186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786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8EC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FE5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9F2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A0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0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139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8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495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0E-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B7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149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1B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A6D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6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A3A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63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3A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96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790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.677871</w:t>
            </w:r>
          </w:p>
        </w:tc>
      </w:tr>
      <w:tr w:rsidR="00AF33CD" w:rsidRPr="00AF33CD" w14:paraId="224D850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2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1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674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74C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37A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13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521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6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FA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82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FB8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2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A2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651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DA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1E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E98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3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F61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48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D6B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4741764</w:t>
            </w:r>
          </w:p>
        </w:tc>
      </w:tr>
      <w:tr w:rsidR="00AF33CD" w:rsidRPr="00AF33CD" w14:paraId="181FCE2C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CB3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B70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20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18B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7BB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22E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6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DE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96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11A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6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FB6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1E-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53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745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8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9B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987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384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CC0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339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FAF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6.894883</w:t>
            </w:r>
          </w:p>
        </w:tc>
      </w:tr>
      <w:tr w:rsidR="00AF33CD" w:rsidRPr="00AF33CD" w14:paraId="0166815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370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584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532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110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D6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442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46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97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999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B77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80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7216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668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C9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663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30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4A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79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B6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.8700826</w:t>
            </w:r>
          </w:p>
        </w:tc>
      </w:tr>
      <w:tr w:rsidR="00AF33CD" w:rsidRPr="00AF33CD" w14:paraId="797ABC7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763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074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13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23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11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DC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C54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8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1C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99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1A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6E-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BA6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388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C6E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67D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EB6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13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DCC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45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E91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5884263</w:t>
            </w:r>
          </w:p>
        </w:tc>
      </w:tr>
      <w:tr w:rsidR="00AF33CD" w:rsidRPr="00AF33CD" w14:paraId="69A0584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37F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40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2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BCA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CB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8BA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1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33F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94F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1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CD1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6E-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1E7B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8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0B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B42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E63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40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2EE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56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683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3.985121</w:t>
            </w:r>
          </w:p>
        </w:tc>
      </w:tr>
      <w:tr w:rsidR="00AF33CD" w:rsidRPr="00AF33CD" w14:paraId="31BB6223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56E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0E8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514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BE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4A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8A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7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C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69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65B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06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F3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6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663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72165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79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C3C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FD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48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07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59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ED4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8994825</w:t>
            </w:r>
          </w:p>
        </w:tc>
      </w:tr>
      <w:tr w:rsidR="00AF33CD" w:rsidRPr="00AF33CD" w14:paraId="19704454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B75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BAF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12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0D85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751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E20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6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E4F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777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70A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0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F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4E-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8D3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83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73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775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3C3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14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F9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31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4F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2547135</w:t>
            </w:r>
          </w:p>
        </w:tc>
      </w:tr>
      <w:tr w:rsidR="00AF33CD" w:rsidRPr="00AF33CD" w14:paraId="7AA59A67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054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9E6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82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EB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C3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F02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78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4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334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2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311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E-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6D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84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F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64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34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20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BFC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468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5AC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.602251</w:t>
            </w:r>
          </w:p>
        </w:tc>
      </w:tr>
      <w:tr w:rsidR="00AF33CD" w:rsidRPr="00AF33CD" w14:paraId="1B11261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4E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842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7782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EA0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50E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EC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8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FCE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8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DB9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37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407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3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04CC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64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1B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04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1C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10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B36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46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28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1761655</w:t>
            </w:r>
          </w:p>
        </w:tc>
      </w:tr>
      <w:tr w:rsidR="00AF33CD" w:rsidRPr="00AF33CD" w14:paraId="7D5F559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80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CE5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68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A89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F4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46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F20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4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9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98E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E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B16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8542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B44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DFC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1ED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229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C3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01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E38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7647364</w:t>
            </w:r>
          </w:p>
        </w:tc>
      </w:tr>
      <w:tr w:rsidR="00AF33CD" w:rsidRPr="00AF33CD" w14:paraId="5C20BAD5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9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35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12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52A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5A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3E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6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E4A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06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E62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1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51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5E-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1A0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83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83B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49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C50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7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F9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61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D3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4493325</w:t>
            </w:r>
          </w:p>
        </w:tc>
      </w:tr>
      <w:tr w:rsidR="00AF33CD" w:rsidRPr="00AF33CD" w14:paraId="6238E468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5CC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877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790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FBC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DEB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4CB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1E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18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108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57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59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5E-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E3D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2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DCB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6E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A4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16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1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13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292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.948783</w:t>
            </w:r>
          </w:p>
        </w:tc>
      </w:tr>
      <w:tr w:rsidR="00AF33CD" w:rsidRPr="00AF33CD" w14:paraId="55F58BF9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53C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07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687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601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18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343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6F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50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42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08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B1E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1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37A0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85429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1E5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5D9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EA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972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FC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7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3C2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308052</w:t>
            </w:r>
          </w:p>
        </w:tc>
      </w:tr>
      <w:tr w:rsidR="00AF33CD" w:rsidRPr="00AF33CD" w14:paraId="306D66BD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B27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4A8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912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0C3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22D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CC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5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62F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82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E38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9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D4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3E-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E08E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830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0C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49C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0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700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237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244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194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4A5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6527935</w:t>
            </w:r>
          </w:p>
        </w:tc>
      </w:tr>
      <w:tr w:rsidR="00AF33CD" w:rsidRPr="00AF33CD" w14:paraId="032A22F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BA0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77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85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9092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C6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A8D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4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7A5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68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7E0D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173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8AC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8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D6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511427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EB4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35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1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67E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4662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360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43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86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9247815</w:t>
            </w:r>
          </w:p>
        </w:tc>
      </w:tr>
      <w:tr w:rsidR="00AF33CD" w:rsidRPr="00AF33CD" w14:paraId="246E5A92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E9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B3B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72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8C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19AD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E47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5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117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5F5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0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DA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6873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548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9FC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F59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1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50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7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57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659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5554537</w:t>
            </w:r>
          </w:p>
        </w:tc>
      </w:tr>
      <w:tr w:rsidR="00AF33CD" w:rsidRPr="00AF33CD" w14:paraId="254CD8E6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664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D0C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48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C02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9226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B0E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9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FD8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9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6C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986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19A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5E-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17B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493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CCB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ED9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1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3EF3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76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D79A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878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1B4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1.68215</w:t>
            </w:r>
          </w:p>
        </w:tc>
      </w:tr>
      <w:tr w:rsidR="00AF33CD" w:rsidRPr="00AF33CD" w14:paraId="497CC30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C26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A56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87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C65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FB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1FD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5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536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746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4BF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84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0BD8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4065645841247e-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9BF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755016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5AC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6EB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1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537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49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F969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165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F1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9.56655</w:t>
            </w:r>
          </w:p>
        </w:tc>
      </w:tr>
      <w:tr w:rsidR="00AF33CD" w:rsidRPr="00AF33CD" w14:paraId="1A82F071" w14:textId="77777777" w:rsidTr="00AF33CD">
        <w:trPr>
          <w:trHeight w:val="23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4CE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BBB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847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AC34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0921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0058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76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324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62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4762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4321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E-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299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61138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B9D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AF7" w14:textId="77777777" w:rsidR="00AF33CD" w:rsidRPr="00AF33CD" w:rsidRDefault="00AF33CD" w:rsidP="00AF33C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ST90201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FB7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184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BE3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44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B39B" w14:textId="77777777" w:rsidR="00AF33CD" w:rsidRPr="00AF33CD" w:rsidRDefault="00AF33CD" w:rsidP="00AF33CD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F33C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694092</w:t>
            </w:r>
          </w:p>
        </w:tc>
      </w:tr>
    </w:tbl>
    <w:p w14:paraId="35D19F6A" w14:textId="03E506C5" w:rsidR="004229FF" w:rsidRDefault="004229FF">
      <w:pPr>
        <w:rPr>
          <w:rFonts w:ascii="Times New Roman" w:eastAsia="宋体" w:hAnsi="Times New Roman"/>
          <w:b/>
          <w:bCs/>
          <w:szCs w:val="22"/>
        </w:rPr>
      </w:pPr>
    </w:p>
    <w:p w14:paraId="00F40062" w14:textId="71752013" w:rsidR="00AF33CD" w:rsidRPr="00AF33CD" w:rsidRDefault="00AF33CD" w:rsidP="00AF33CD">
      <w:pPr>
        <w:spacing w:line="360" w:lineRule="auto"/>
        <w:rPr>
          <w:rFonts w:ascii="Times New Roman" w:eastAsia="宋体" w:hAnsi="Times New Roman" w:hint="eastAsia"/>
          <w:b/>
          <w:bCs/>
          <w:sz w:val="18"/>
          <w:szCs w:val="18"/>
        </w:rPr>
      </w:pPr>
      <w:r w:rsidRPr="00AF33CD">
        <w:rPr>
          <w:rFonts w:ascii="Times New Roman" w:eastAsia="宋体" w:hAnsi="Times New Roman" w:hint="eastAsia"/>
          <w:b/>
          <w:bCs/>
          <w:sz w:val="18"/>
          <w:szCs w:val="18"/>
        </w:rPr>
        <w:t>MR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=</w:t>
      </w:r>
      <w:r w:rsidRPr="00AF33CD">
        <w:rPr>
          <w:rFonts w:ascii="Times New Roman" w:eastAsia="宋体" w:hAnsi="Times New Roman" w:hint="eastAsia"/>
          <w:b/>
          <w:bCs/>
          <w:sz w:val="18"/>
          <w:szCs w:val="18"/>
        </w:rPr>
        <w:t>m</w:t>
      </w:r>
      <w:r w:rsidRPr="00AF33CD">
        <w:rPr>
          <w:rFonts w:ascii="Times New Roman" w:eastAsia="宋体" w:hAnsi="Times New Roman"/>
          <w:b/>
          <w:bCs/>
          <w:sz w:val="18"/>
          <w:szCs w:val="18"/>
        </w:rPr>
        <w:t>endelian randomization</w:t>
      </w:r>
      <w:r>
        <w:rPr>
          <w:rFonts w:ascii="Times New Roman" w:eastAsia="宋体" w:hAnsi="Times New Roman" w:hint="eastAsia"/>
          <w:b/>
          <w:bCs/>
          <w:sz w:val="18"/>
          <w:szCs w:val="18"/>
        </w:rPr>
        <w:t>; TAA=</w:t>
      </w:r>
      <w:r w:rsidRPr="00AF33CD">
        <w:rPr>
          <w:rFonts w:ascii="Times New Roman" w:eastAsia="宋体" w:hAnsi="Times New Roman"/>
          <w:b/>
          <w:bCs/>
          <w:sz w:val="18"/>
          <w:szCs w:val="18"/>
        </w:rPr>
        <w:t>thoracic aortic aneurysm</w:t>
      </w:r>
    </w:p>
    <w:sectPr w:rsidR="00AF33CD" w:rsidRPr="00AF33CD" w:rsidSect="00AF33CD">
      <w:pgSz w:w="15840" w:h="12240" w:orient="landscape"/>
      <w:pgMar w:top="1800" w:right="1440" w:bottom="180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2689BD" w14:textId="77777777" w:rsidR="001F648A" w:rsidRDefault="001F648A" w:rsidP="0017175E">
      <w:pPr>
        <w:spacing w:after="0" w:line="240" w:lineRule="auto"/>
      </w:pPr>
      <w:r>
        <w:separator/>
      </w:r>
    </w:p>
  </w:endnote>
  <w:endnote w:type="continuationSeparator" w:id="0">
    <w:p w14:paraId="1D634275" w14:textId="77777777" w:rsidR="001F648A" w:rsidRDefault="001F648A" w:rsidP="001717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167E6B" w14:textId="77777777" w:rsidR="001F648A" w:rsidRDefault="001F648A" w:rsidP="0017175E">
      <w:pPr>
        <w:spacing w:after="0" w:line="240" w:lineRule="auto"/>
      </w:pPr>
      <w:r>
        <w:separator/>
      </w:r>
    </w:p>
  </w:footnote>
  <w:footnote w:type="continuationSeparator" w:id="0">
    <w:p w14:paraId="175D3CC3" w14:textId="77777777" w:rsidR="001F648A" w:rsidRDefault="001F648A" w:rsidP="001717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D0"/>
    <w:rsid w:val="000E7A06"/>
    <w:rsid w:val="0017175E"/>
    <w:rsid w:val="001F648A"/>
    <w:rsid w:val="00376188"/>
    <w:rsid w:val="004229FF"/>
    <w:rsid w:val="00463C10"/>
    <w:rsid w:val="005E2E46"/>
    <w:rsid w:val="006C7DD0"/>
    <w:rsid w:val="007151A6"/>
    <w:rsid w:val="009F65BC"/>
    <w:rsid w:val="00AB6CA7"/>
    <w:rsid w:val="00AF33CD"/>
    <w:rsid w:val="00BF172C"/>
    <w:rsid w:val="00F9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34B48"/>
  <w15:chartTrackingRefBased/>
  <w15:docId w15:val="{4D3963BD-1FED-4F70-94D2-E149C1630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7D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7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7D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7D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7D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7DD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7DD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7DD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7DD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7D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7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7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7D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7DD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7DD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7D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7D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7D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7D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7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7D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7D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7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7D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7D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7D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7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7D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7D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175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175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17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175E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2E46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2E46"/>
    <w:rPr>
      <w:color w:val="954F72"/>
      <w:u w:val="single"/>
    </w:rPr>
  </w:style>
  <w:style w:type="paragraph" w:customStyle="1" w:styleId="msonormal0">
    <w:name w:val="msonormal"/>
    <w:basedOn w:val="a"/>
    <w:rsid w:val="005E2E4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3">
    <w:name w:val="xl63"/>
    <w:basedOn w:val="a"/>
    <w:rsid w:val="005E2E46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4">
    <w:name w:val="xl64"/>
    <w:basedOn w:val="a"/>
    <w:rsid w:val="005E2E46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5E2E46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AF33CD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font5">
    <w:name w:val="font5"/>
    <w:basedOn w:val="a"/>
    <w:rsid w:val="00AF33CD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AF33CD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AF33CD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2484</Words>
  <Characters>14161</Characters>
  <Application>Microsoft Office Word</Application>
  <DocSecurity>0</DocSecurity>
  <Lines>118</Lines>
  <Paragraphs>33</Paragraphs>
  <ScaleCrop>false</ScaleCrop>
  <Company/>
  <LinksUpToDate>false</LinksUpToDate>
  <CharactersWithSpaces>1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Gu</dc:creator>
  <cp:keywords/>
  <dc:description/>
  <cp:lastModifiedBy>yunpeng gu</cp:lastModifiedBy>
  <cp:revision>7</cp:revision>
  <dcterms:created xsi:type="dcterms:W3CDTF">2024-01-10T03:35:00Z</dcterms:created>
  <dcterms:modified xsi:type="dcterms:W3CDTF">2024-05-15T02:45:00Z</dcterms:modified>
</cp:coreProperties>
</file>